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255B4F" w:rsidR="005420D8" w:rsidP="00757779" w:rsidRDefault="00255B4F" w14:paraId="6842792E" w14:textId="62A3AA68">
      <w:pPr>
        <w:jc w:val="center"/>
        <w:rPr>
          <w:rFonts w:ascii="Calibri" w:hAnsi="Calibri" w:cs="Calibri"/>
          <w:sz w:val="20"/>
          <w:szCs w:val="21"/>
        </w:rPr>
      </w:pPr>
      <w:r w:rsidRPr="00255B4F">
        <w:rPr>
          <w:rFonts w:ascii="Calibri" w:hAnsi="Calibri" w:cs="Calibri"/>
          <w:b/>
          <w:bCs/>
          <w:sz w:val="20"/>
          <w:szCs w:val="21"/>
        </w:rPr>
        <w:t xml:space="preserve">Supplementary table </w:t>
      </w:r>
      <w:proofErr w:type="gramStart"/>
      <w:r w:rsidRPr="00255B4F">
        <w:rPr>
          <w:rFonts w:ascii="Calibri" w:hAnsi="Calibri" w:cs="Calibri"/>
          <w:b/>
          <w:bCs/>
          <w:sz w:val="20"/>
          <w:szCs w:val="21"/>
        </w:rPr>
        <w:t>1 :</w:t>
      </w:r>
      <w:proofErr w:type="gramEnd"/>
      <w:r w:rsidRPr="00255B4F">
        <w:rPr>
          <w:rFonts w:ascii="Calibri" w:hAnsi="Calibri" w:cs="Calibri"/>
          <w:b/>
          <w:bCs/>
          <w:sz w:val="20"/>
          <w:szCs w:val="21"/>
        </w:rPr>
        <w:t xml:space="preserve"> </w:t>
      </w:r>
      <w:r w:rsidRPr="00255B4F" w:rsidR="00757779">
        <w:rPr>
          <w:rFonts w:ascii="Calibri" w:hAnsi="Calibri" w:cs="Calibri"/>
          <w:b/>
          <w:bCs/>
          <w:sz w:val="20"/>
          <w:szCs w:val="21"/>
        </w:rPr>
        <w:t>Relationships between OVOL1 expression and the clinicopathological characteristics of NSCLC patients</w:t>
      </w:r>
    </w:p>
    <w:p w:rsidRPr="00255B4F" w:rsidR="006377BF" w:rsidRDefault="006377BF" w14:paraId="07E10CF6" w14:textId="77777777">
      <w:pPr>
        <w:rPr>
          <w:rFonts w:ascii="Calibri" w:hAnsi="Calibri" w:cs="Calibri"/>
          <w:sz w:val="20"/>
          <w:szCs w:val="21"/>
        </w:rPr>
      </w:pPr>
    </w:p>
    <w:tbl>
      <w:tblPr>
        <w:tblStyle w:val="a3"/>
        <w:tblW w:w="0" w:type="auto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140"/>
        <w:gridCol w:w="1563"/>
        <w:gridCol w:w="1563"/>
        <w:gridCol w:w="1563"/>
        <w:gridCol w:w="1563"/>
        <w:gridCol w:w="914"/>
      </w:tblGrid>
      <w:tr w:rsidRPr="00255B4F" w:rsidR="006377BF" w:rsidTr="006377BF" w14:paraId="24467657" w14:textId="77777777">
        <w:trPr>
          <w:trHeight w:val="226"/>
        </w:trPr>
        <w:tc>
          <w:tcPr>
            <w:tcW w:w="1128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:rsidRPr="00255B4F" w:rsidR="006377BF" w:rsidP="006377BF" w:rsidRDefault="006377BF" w14:paraId="2F618B9C" w14:textId="79C025B9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55B4F">
              <w:rPr>
                <w:rFonts w:ascii="Calibri" w:hAnsi="Calibri" w:cs="Calibr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4789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:rsidRPr="00255B4F" w:rsidR="006377BF" w:rsidP="006377BF" w:rsidRDefault="006377BF" w14:paraId="2AA016D5" w14:textId="769BC60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55B4F">
              <w:rPr>
                <w:rFonts w:ascii="Calibri" w:hAnsi="Calibri" w:cs="Calibri"/>
                <w:b/>
                <w:bCs/>
                <w:sz w:val="18"/>
                <w:szCs w:val="18"/>
              </w:rPr>
              <w:t>OVOL1 staining</w:t>
            </w:r>
          </w:p>
        </w:tc>
        <w:tc>
          <w:tcPr>
            <w:tcW w:w="1454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:rsidRPr="00255B4F" w:rsidR="006377BF" w:rsidP="006377BF" w:rsidRDefault="006377BF" w14:paraId="5A98BC06" w14:textId="271B732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55B4F">
              <w:rPr>
                <w:rFonts w:ascii="Calibri" w:hAnsi="Calibri" w:cs="Calibri"/>
                <w:b/>
                <w:bCs/>
                <w:sz w:val="18"/>
                <w:szCs w:val="18"/>
              </w:rPr>
              <w:t>Total(N=94)</w:t>
            </w:r>
          </w:p>
        </w:tc>
        <w:tc>
          <w:tcPr>
            <w:tcW w:w="935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:rsidRPr="00255B4F" w:rsidR="006377BF" w:rsidP="006377BF" w:rsidRDefault="006377BF" w14:paraId="3072196F" w14:textId="30D363C2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55B4F">
              <w:rPr>
                <w:rFonts w:ascii="Calibri" w:hAnsi="Calibri" w:cs="Calibri"/>
                <w:b/>
                <w:bCs/>
                <w:sz w:val="18"/>
                <w:szCs w:val="18"/>
              </w:rPr>
              <w:t>P value</w:t>
            </w:r>
          </w:p>
        </w:tc>
      </w:tr>
      <w:tr w:rsidRPr="00255B4F" w:rsidR="006377BF" w:rsidTr="006377BF" w14:paraId="10A265B9" w14:textId="77777777">
        <w:trPr>
          <w:trHeight w:val="330"/>
        </w:trPr>
        <w:tc>
          <w:tcPr>
            <w:tcW w:w="1128" w:type="dxa"/>
            <w:vMerge/>
            <w:tcBorders>
              <w:top w:val="single" w:color="auto" w:sz="4" w:space="0"/>
              <w:bottom w:val="single" w:color="auto" w:sz="4" w:space="0"/>
            </w:tcBorders>
            <w:noWrap/>
            <w:hideMark/>
          </w:tcPr>
          <w:p w:rsidRPr="00255B4F" w:rsidR="006377BF" w:rsidP="006377BF" w:rsidRDefault="006377BF" w14:paraId="545A0E3A" w14:textId="719A396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single" w:color="auto" w:sz="4" w:space="0"/>
              <w:bottom w:val="single" w:color="auto" w:sz="4" w:space="0"/>
            </w:tcBorders>
            <w:noWrap/>
            <w:hideMark/>
          </w:tcPr>
          <w:p w:rsidRPr="00255B4F" w:rsidR="006377BF" w:rsidP="006377BF" w:rsidRDefault="006377BF" w14:paraId="1DE0A34F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55B4F">
              <w:rPr>
                <w:rFonts w:ascii="Calibri" w:hAnsi="Calibri" w:cs="Calibri"/>
                <w:b/>
                <w:bCs/>
                <w:sz w:val="18"/>
                <w:szCs w:val="18"/>
              </w:rPr>
              <w:t>High(N=33)</w:t>
            </w:r>
          </w:p>
        </w:tc>
        <w:tc>
          <w:tcPr>
            <w:tcW w:w="1596" w:type="dxa"/>
            <w:tcBorders>
              <w:top w:val="single" w:color="auto" w:sz="4" w:space="0"/>
              <w:bottom w:val="single" w:color="auto" w:sz="4" w:space="0"/>
            </w:tcBorders>
            <w:noWrap/>
            <w:hideMark/>
          </w:tcPr>
          <w:p w:rsidRPr="00255B4F" w:rsidR="006377BF" w:rsidP="006377BF" w:rsidRDefault="006377BF" w14:paraId="4DE5D82D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55B4F">
              <w:rPr>
                <w:rFonts w:ascii="Calibri" w:hAnsi="Calibri" w:cs="Calibri"/>
                <w:b/>
                <w:bCs/>
                <w:sz w:val="18"/>
                <w:szCs w:val="18"/>
              </w:rPr>
              <w:t>Middle(N=36)</w:t>
            </w:r>
          </w:p>
        </w:tc>
        <w:tc>
          <w:tcPr>
            <w:tcW w:w="1596" w:type="dxa"/>
            <w:tcBorders>
              <w:top w:val="single" w:color="auto" w:sz="4" w:space="0"/>
              <w:bottom w:val="single" w:color="auto" w:sz="4" w:space="0"/>
            </w:tcBorders>
            <w:noWrap/>
            <w:hideMark/>
          </w:tcPr>
          <w:p w:rsidRPr="00255B4F" w:rsidR="006377BF" w:rsidP="006377BF" w:rsidRDefault="006377BF" w14:paraId="05A32552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55B4F">
              <w:rPr>
                <w:rFonts w:ascii="Calibri" w:hAnsi="Calibri" w:cs="Calibri"/>
                <w:b/>
                <w:bCs/>
                <w:sz w:val="18"/>
                <w:szCs w:val="18"/>
              </w:rPr>
              <w:t>Low(N=25)</w:t>
            </w:r>
          </w:p>
        </w:tc>
        <w:tc>
          <w:tcPr>
            <w:tcW w:w="1454" w:type="dxa"/>
            <w:vMerge/>
            <w:tcBorders>
              <w:top w:val="single" w:color="auto" w:sz="4" w:space="0"/>
              <w:bottom w:val="single" w:color="auto" w:sz="4" w:space="0"/>
            </w:tcBorders>
            <w:noWrap/>
            <w:hideMark/>
          </w:tcPr>
          <w:p w:rsidRPr="00255B4F" w:rsidR="006377BF" w:rsidRDefault="006377BF" w14:paraId="5EDB6EA3" w14:textId="692E0FA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single" w:color="auto" w:sz="4" w:space="0"/>
              <w:bottom w:val="single" w:color="auto" w:sz="4" w:space="0"/>
            </w:tcBorders>
            <w:noWrap/>
            <w:hideMark/>
          </w:tcPr>
          <w:p w:rsidRPr="00255B4F" w:rsidR="006377BF" w:rsidRDefault="006377BF" w14:paraId="233057BB" w14:textId="4E445B5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255B4F" w:rsidR="006377BF" w:rsidTr="006377BF" w14:paraId="6C7F5E09" w14:textId="77777777">
        <w:trPr>
          <w:trHeight w:val="285"/>
        </w:trPr>
        <w:tc>
          <w:tcPr>
            <w:tcW w:w="1128" w:type="dxa"/>
            <w:tcBorders>
              <w:top w:val="single" w:color="auto" w:sz="4" w:space="0"/>
              <w:bottom w:val="nil"/>
            </w:tcBorders>
            <w:noWrap/>
            <w:hideMark/>
          </w:tcPr>
          <w:p w:rsidRPr="00255B4F" w:rsidR="006377BF" w:rsidRDefault="006377BF" w14:paraId="412513F1" w14:textId="7777777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55B4F">
              <w:rPr>
                <w:rFonts w:ascii="Calibri" w:hAnsi="Calibri" w:cs="Calibr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597" w:type="dxa"/>
            <w:tcBorders>
              <w:top w:val="single" w:color="auto" w:sz="4" w:space="0"/>
              <w:bottom w:val="nil"/>
            </w:tcBorders>
            <w:noWrap/>
            <w:vAlign w:val="center"/>
            <w:hideMark/>
          </w:tcPr>
          <w:p w:rsidRPr="00255B4F" w:rsidR="006377BF" w:rsidRDefault="006377BF" w14:paraId="467AE50F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color="auto" w:sz="4" w:space="0"/>
              <w:bottom w:val="nil"/>
            </w:tcBorders>
            <w:noWrap/>
            <w:vAlign w:val="center"/>
            <w:hideMark/>
          </w:tcPr>
          <w:p w:rsidRPr="00255B4F" w:rsidR="006377BF" w:rsidRDefault="006377BF" w14:paraId="73B2487D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color="auto" w:sz="4" w:space="0"/>
              <w:bottom w:val="nil"/>
            </w:tcBorders>
            <w:noWrap/>
            <w:vAlign w:val="center"/>
            <w:hideMark/>
          </w:tcPr>
          <w:p w:rsidRPr="00255B4F" w:rsidR="006377BF" w:rsidRDefault="006377BF" w14:paraId="1993CDA9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single" w:color="auto" w:sz="4" w:space="0"/>
              <w:bottom w:val="nil"/>
            </w:tcBorders>
            <w:noWrap/>
            <w:vAlign w:val="center"/>
            <w:hideMark/>
          </w:tcPr>
          <w:p w:rsidRPr="00255B4F" w:rsidR="006377BF" w:rsidRDefault="006377BF" w14:paraId="564595C0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color="auto" w:sz="4" w:space="0"/>
              <w:bottom w:val="nil"/>
            </w:tcBorders>
            <w:noWrap/>
            <w:vAlign w:val="center"/>
            <w:hideMark/>
          </w:tcPr>
          <w:p w:rsidRPr="00255B4F" w:rsidR="006377BF" w:rsidRDefault="006377BF" w14:paraId="468EB9EC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255B4F" w:rsidR="006377BF" w:rsidTr="006377BF" w14:paraId="0C253EC1" w14:textId="77777777">
        <w:trPr>
          <w:trHeight w:val="285"/>
        </w:trPr>
        <w:tc>
          <w:tcPr>
            <w:tcW w:w="1128" w:type="dxa"/>
            <w:tcBorders>
              <w:top w:val="nil"/>
            </w:tcBorders>
            <w:noWrap/>
            <w:hideMark/>
          </w:tcPr>
          <w:p w:rsidRPr="00255B4F" w:rsidR="006377BF" w:rsidRDefault="006377BF" w14:paraId="6D476E29" w14:textId="7777777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55B4F">
              <w:rPr>
                <w:rFonts w:ascii="Calibri" w:hAnsi="Calibri" w:cs="Calibri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597" w:type="dxa"/>
            <w:tcBorders>
              <w:top w:val="nil"/>
            </w:tcBorders>
            <w:noWrap/>
            <w:vAlign w:val="center"/>
            <w:hideMark/>
          </w:tcPr>
          <w:p w:rsidRPr="00255B4F" w:rsidR="006377BF" w:rsidRDefault="006377BF" w14:paraId="685A1480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64.97±10.65</w:t>
            </w:r>
          </w:p>
        </w:tc>
        <w:tc>
          <w:tcPr>
            <w:tcW w:w="1596" w:type="dxa"/>
            <w:tcBorders>
              <w:top w:val="nil"/>
            </w:tcBorders>
            <w:noWrap/>
            <w:vAlign w:val="center"/>
            <w:hideMark/>
          </w:tcPr>
          <w:p w:rsidRPr="00255B4F" w:rsidR="006377BF" w:rsidRDefault="006377BF" w14:paraId="62D16B35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61.64±10.91</w:t>
            </w:r>
          </w:p>
        </w:tc>
        <w:tc>
          <w:tcPr>
            <w:tcW w:w="1596" w:type="dxa"/>
            <w:tcBorders>
              <w:top w:val="nil"/>
            </w:tcBorders>
            <w:noWrap/>
            <w:vAlign w:val="center"/>
            <w:hideMark/>
          </w:tcPr>
          <w:p w:rsidRPr="00255B4F" w:rsidR="006377BF" w:rsidRDefault="006377BF" w14:paraId="170AC1FF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64.24±7.26</w:t>
            </w:r>
          </w:p>
        </w:tc>
        <w:tc>
          <w:tcPr>
            <w:tcW w:w="1454" w:type="dxa"/>
            <w:tcBorders>
              <w:top w:val="nil"/>
            </w:tcBorders>
            <w:noWrap/>
            <w:vAlign w:val="center"/>
            <w:hideMark/>
          </w:tcPr>
          <w:p w:rsidRPr="00255B4F" w:rsidR="006377BF" w:rsidRDefault="006377BF" w14:paraId="12C12324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63.50±9.98</w:t>
            </w:r>
          </w:p>
        </w:tc>
        <w:tc>
          <w:tcPr>
            <w:tcW w:w="935" w:type="dxa"/>
            <w:tcBorders>
              <w:top w:val="nil"/>
            </w:tcBorders>
            <w:noWrap/>
            <w:vAlign w:val="center"/>
            <w:hideMark/>
          </w:tcPr>
          <w:p w:rsidRPr="00255B4F" w:rsidR="006377BF" w:rsidRDefault="006377BF" w14:paraId="166DC4D8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255B4F" w:rsidR="006377BF" w:rsidTr="006377BF" w14:paraId="5CFD0966" w14:textId="77777777">
        <w:trPr>
          <w:trHeight w:val="285"/>
        </w:trPr>
        <w:tc>
          <w:tcPr>
            <w:tcW w:w="1128" w:type="dxa"/>
            <w:noWrap/>
            <w:hideMark/>
          </w:tcPr>
          <w:p w:rsidRPr="00255B4F" w:rsidR="006377BF" w:rsidRDefault="006377BF" w14:paraId="0BE53301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Median[min-max]</w:t>
            </w:r>
          </w:p>
        </w:tc>
        <w:tc>
          <w:tcPr>
            <w:tcW w:w="1597" w:type="dxa"/>
            <w:noWrap/>
            <w:vAlign w:val="center"/>
            <w:hideMark/>
          </w:tcPr>
          <w:p w:rsidRPr="00255B4F" w:rsidR="006377BF" w:rsidRDefault="006377BF" w14:paraId="72E26C60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63.00[35.00,86.00]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736495DC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62.00[40.00,80.00]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74D603D7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63.00[52.00,76.00]</w:t>
            </w:r>
          </w:p>
        </w:tc>
        <w:tc>
          <w:tcPr>
            <w:tcW w:w="1454" w:type="dxa"/>
            <w:noWrap/>
            <w:vAlign w:val="center"/>
            <w:hideMark/>
          </w:tcPr>
          <w:p w:rsidRPr="00255B4F" w:rsidR="006377BF" w:rsidRDefault="006377BF" w14:paraId="515E5719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63.00[35.00,86.00]</w:t>
            </w:r>
          </w:p>
        </w:tc>
        <w:tc>
          <w:tcPr>
            <w:tcW w:w="935" w:type="dxa"/>
            <w:noWrap/>
            <w:vAlign w:val="center"/>
            <w:hideMark/>
          </w:tcPr>
          <w:p w:rsidRPr="00255B4F" w:rsidR="006377BF" w:rsidRDefault="006377BF" w14:paraId="2B404DFF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255B4F" w:rsidR="006377BF" w:rsidTr="006377BF" w14:paraId="0C8EED7E" w14:textId="77777777">
        <w:trPr>
          <w:trHeight w:val="285"/>
        </w:trPr>
        <w:tc>
          <w:tcPr>
            <w:tcW w:w="1128" w:type="dxa"/>
            <w:noWrap/>
            <w:hideMark/>
          </w:tcPr>
          <w:p w:rsidRPr="00255B4F" w:rsidR="006377BF" w:rsidRDefault="006377BF" w14:paraId="725E7F1E" w14:textId="7777777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55B4F">
              <w:rPr>
                <w:rFonts w:ascii="Calibri" w:hAnsi="Calibri" w:cs="Calibr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597" w:type="dxa"/>
            <w:noWrap/>
            <w:vAlign w:val="center"/>
            <w:hideMark/>
          </w:tcPr>
          <w:p w:rsidRPr="00255B4F" w:rsidR="006377BF" w:rsidRDefault="006377BF" w14:paraId="2E3FA5C6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5AC76AC7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2F5849EF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:rsidRPr="00255B4F" w:rsidR="006377BF" w:rsidRDefault="006377BF" w14:paraId="6919100B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:rsidRPr="00255B4F" w:rsidR="006377BF" w:rsidP="006377BF" w:rsidRDefault="006377BF" w14:paraId="01895502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0.69</w:t>
            </w:r>
          </w:p>
        </w:tc>
      </w:tr>
      <w:tr w:rsidRPr="00255B4F" w:rsidR="006377BF" w:rsidTr="006377BF" w14:paraId="69D403E2" w14:textId="77777777">
        <w:trPr>
          <w:trHeight w:val="285"/>
        </w:trPr>
        <w:tc>
          <w:tcPr>
            <w:tcW w:w="1128" w:type="dxa"/>
            <w:noWrap/>
            <w:hideMark/>
          </w:tcPr>
          <w:p w:rsidRPr="00255B4F" w:rsidR="006377BF" w:rsidP="006377BF" w:rsidRDefault="006377BF" w14:paraId="6239C45A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1597" w:type="dxa"/>
            <w:noWrap/>
            <w:vAlign w:val="center"/>
            <w:hideMark/>
          </w:tcPr>
          <w:p w:rsidRPr="00255B4F" w:rsidR="006377BF" w:rsidRDefault="006377BF" w14:paraId="5D2EA445" w14:textId="7C87968C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14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33.33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6160DF0E" w14:textId="1B29F958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15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35.72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5C59FCD1" w14:textId="1F14309B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13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30.95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454" w:type="dxa"/>
            <w:noWrap/>
            <w:vAlign w:val="center"/>
            <w:hideMark/>
          </w:tcPr>
          <w:p w:rsidRPr="00255B4F" w:rsidR="006377BF" w:rsidRDefault="006377BF" w14:paraId="0344CAE0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42(44.68%)</w:t>
            </w:r>
          </w:p>
        </w:tc>
        <w:tc>
          <w:tcPr>
            <w:tcW w:w="935" w:type="dxa"/>
            <w:noWrap/>
            <w:vAlign w:val="center"/>
            <w:hideMark/>
          </w:tcPr>
          <w:p w:rsidRPr="00255B4F" w:rsidR="006377BF" w:rsidRDefault="006377BF" w14:paraId="0127AAE7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255B4F" w:rsidR="006377BF" w:rsidTr="006377BF" w14:paraId="57A516F0" w14:textId="77777777">
        <w:trPr>
          <w:trHeight w:val="285"/>
        </w:trPr>
        <w:tc>
          <w:tcPr>
            <w:tcW w:w="1128" w:type="dxa"/>
            <w:noWrap/>
            <w:hideMark/>
          </w:tcPr>
          <w:p w:rsidRPr="00255B4F" w:rsidR="006377BF" w:rsidRDefault="006377BF" w14:paraId="05A5ED22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1597" w:type="dxa"/>
            <w:noWrap/>
            <w:vAlign w:val="center"/>
            <w:hideMark/>
          </w:tcPr>
          <w:p w:rsidRPr="00255B4F" w:rsidR="006377BF" w:rsidRDefault="006377BF" w14:paraId="4986F7A2" w14:textId="4CA4B191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19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36.54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59D6EA3A" w14:textId="7948C68A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21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40.38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24E48DE3" w14:textId="13B0AC5E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12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23.09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454" w:type="dxa"/>
            <w:noWrap/>
            <w:vAlign w:val="center"/>
            <w:hideMark/>
          </w:tcPr>
          <w:p w:rsidRPr="00255B4F" w:rsidR="006377BF" w:rsidRDefault="006377BF" w14:paraId="6F23F6A2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52(55.32%)</w:t>
            </w:r>
          </w:p>
        </w:tc>
        <w:tc>
          <w:tcPr>
            <w:tcW w:w="935" w:type="dxa"/>
            <w:noWrap/>
            <w:vAlign w:val="center"/>
            <w:hideMark/>
          </w:tcPr>
          <w:p w:rsidRPr="00255B4F" w:rsidR="006377BF" w:rsidRDefault="006377BF" w14:paraId="51B99565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255B4F" w:rsidR="006377BF" w:rsidTr="006377BF" w14:paraId="43D5F7B3" w14:textId="77777777">
        <w:trPr>
          <w:trHeight w:val="285"/>
        </w:trPr>
        <w:tc>
          <w:tcPr>
            <w:tcW w:w="2725" w:type="dxa"/>
            <w:gridSpan w:val="2"/>
            <w:noWrap/>
            <w:hideMark/>
          </w:tcPr>
          <w:p w:rsidRPr="00255B4F" w:rsidR="006377BF" w:rsidRDefault="006377BF" w14:paraId="5589BE47" w14:textId="5E7AE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b/>
                <w:bCs/>
                <w:sz w:val="18"/>
                <w:szCs w:val="18"/>
              </w:rPr>
              <w:t>Pathologic type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20557D7D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0ABBFA22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:rsidRPr="00255B4F" w:rsidR="006377BF" w:rsidRDefault="006377BF" w14:paraId="68779608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:rsidRPr="00255B4F" w:rsidR="006377BF" w:rsidRDefault="006377BF" w14:paraId="4EC3AD23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255B4F" w:rsidR="006377BF" w:rsidTr="006377BF" w14:paraId="749441DE" w14:textId="77777777">
        <w:trPr>
          <w:trHeight w:val="285"/>
        </w:trPr>
        <w:tc>
          <w:tcPr>
            <w:tcW w:w="1128" w:type="dxa"/>
            <w:noWrap/>
            <w:hideMark/>
          </w:tcPr>
          <w:p w:rsidRPr="00255B4F" w:rsidR="006377BF" w:rsidRDefault="006377BF" w14:paraId="028C5BA8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LUAD</w:t>
            </w:r>
          </w:p>
        </w:tc>
        <w:tc>
          <w:tcPr>
            <w:tcW w:w="1597" w:type="dxa"/>
            <w:noWrap/>
            <w:vAlign w:val="center"/>
            <w:hideMark/>
          </w:tcPr>
          <w:p w:rsidRPr="00255B4F" w:rsidR="006377BF" w:rsidRDefault="006377BF" w14:paraId="5DA4F666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33(35.11%)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1C8D9401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36(38.30%)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7E73B8E2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25(26.60%)</w:t>
            </w:r>
          </w:p>
        </w:tc>
        <w:tc>
          <w:tcPr>
            <w:tcW w:w="1454" w:type="dxa"/>
            <w:noWrap/>
            <w:vAlign w:val="center"/>
            <w:hideMark/>
          </w:tcPr>
          <w:p w:rsidRPr="00255B4F" w:rsidR="006377BF" w:rsidRDefault="006377BF" w14:paraId="3888C417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94(100.00%)</w:t>
            </w:r>
          </w:p>
        </w:tc>
        <w:tc>
          <w:tcPr>
            <w:tcW w:w="935" w:type="dxa"/>
            <w:noWrap/>
            <w:vAlign w:val="center"/>
            <w:hideMark/>
          </w:tcPr>
          <w:p w:rsidRPr="00255B4F" w:rsidR="006377BF" w:rsidRDefault="006377BF" w14:paraId="71D78849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255B4F" w:rsidR="006377BF" w:rsidTr="006377BF" w14:paraId="1183C097" w14:textId="77777777">
        <w:trPr>
          <w:trHeight w:val="285"/>
        </w:trPr>
        <w:tc>
          <w:tcPr>
            <w:tcW w:w="2725" w:type="dxa"/>
            <w:gridSpan w:val="2"/>
            <w:noWrap/>
            <w:vAlign w:val="center"/>
            <w:hideMark/>
          </w:tcPr>
          <w:p w:rsidRPr="00255B4F" w:rsidR="006377BF" w:rsidRDefault="006377BF" w14:paraId="76AFCA78" w14:textId="7777777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55B4F">
              <w:rPr>
                <w:rFonts w:ascii="Calibri" w:hAnsi="Calibri" w:cs="Calibri"/>
                <w:b/>
                <w:bCs/>
                <w:sz w:val="18"/>
                <w:szCs w:val="18"/>
              </w:rPr>
              <w:t>Lymph node metastasis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50F7624B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3D82A519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:rsidRPr="00255B4F" w:rsidR="006377BF" w:rsidRDefault="006377BF" w14:paraId="58047F5B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:rsidRPr="00255B4F" w:rsidR="006377BF" w:rsidP="006377BF" w:rsidRDefault="006377BF" w14:paraId="3F96A6A4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0.03</w:t>
            </w:r>
          </w:p>
        </w:tc>
      </w:tr>
      <w:tr w:rsidRPr="00255B4F" w:rsidR="006377BF" w:rsidTr="006377BF" w14:paraId="75E0E7F8" w14:textId="77777777">
        <w:trPr>
          <w:trHeight w:val="285"/>
        </w:trPr>
        <w:tc>
          <w:tcPr>
            <w:tcW w:w="1128" w:type="dxa"/>
            <w:noWrap/>
            <w:hideMark/>
          </w:tcPr>
          <w:p w:rsidRPr="00255B4F" w:rsidR="006377BF" w:rsidP="006377BF" w:rsidRDefault="006377BF" w14:paraId="068020A0" w14:textId="77777777">
            <w:pPr>
              <w:rPr>
                <w:rFonts w:ascii="Calibri" w:hAnsi="Calibri" w:cs="Calibri"/>
                <w:sz w:val="18"/>
                <w:szCs w:val="18"/>
              </w:rPr>
            </w:pPr>
            <w:bookmarkStart w:name="OLE_LINK1" w:id="0"/>
            <w:r w:rsidRPr="00255B4F">
              <w:rPr>
                <w:rFonts w:ascii="Calibri" w:hAnsi="Calibri" w:cs="Calibri"/>
                <w:sz w:val="18"/>
                <w:szCs w:val="18"/>
              </w:rPr>
              <w:t>Negative</w:t>
            </w:r>
            <w:bookmarkEnd w:id="0"/>
          </w:p>
        </w:tc>
        <w:tc>
          <w:tcPr>
            <w:tcW w:w="1597" w:type="dxa"/>
            <w:noWrap/>
            <w:vAlign w:val="center"/>
            <w:hideMark/>
          </w:tcPr>
          <w:p w:rsidRPr="00255B4F" w:rsidR="006377BF" w:rsidRDefault="006377BF" w14:paraId="7C703D57" w14:textId="09426010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10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22.22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78EE1AAD" w14:textId="57F16E21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19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42.22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61826A96" w14:textId="2FEF3FCA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16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35.56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454" w:type="dxa"/>
            <w:noWrap/>
            <w:vAlign w:val="center"/>
            <w:hideMark/>
          </w:tcPr>
          <w:p w:rsidRPr="00255B4F" w:rsidR="006377BF" w:rsidRDefault="006377BF" w14:paraId="633FF38D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45(47.87%)</w:t>
            </w:r>
          </w:p>
        </w:tc>
        <w:tc>
          <w:tcPr>
            <w:tcW w:w="935" w:type="dxa"/>
            <w:noWrap/>
            <w:vAlign w:val="center"/>
            <w:hideMark/>
          </w:tcPr>
          <w:p w:rsidRPr="00255B4F" w:rsidR="006377BF" w:rsidRDefault="006377BF" w14:paraId="276F5A1E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255B4F" w:rsidR="006377BF" w:rsidTr="006377BF" w14:paraId="1F997B68" w14:textId="77777777">
        <w:trPr>
          <w:trHeight w:val="285"/>
        </w:trPr>
        <w:tc>
          <w:tcPr>
            <w:tcW w:w="1128" w:type="dxa"/>
            <w:noWrap/>
            <w:hideMark/>
          </w:tcPr>
          <w:p w:rsidRPr="00255B4F" w:rsidR="006377BF" w:rsidRDefault="006377BF" w14:paraId="50300257" w14:textId="77777777">
            <w:pPr>
              <w:rPr>
                <w:rFonts w:ascii="Calibri" w:hAnsi="Calibri" w:cs="Calibri"/>
                <w:sz w:val="18"/>
                <w:szCs w:val="18"/>
              </w:rPr>
            </w:pPr>
            <w:bookmarkStart w:name="OLE_LINK2" w:id="1"/>
            <w:r w:rsidRPr="00255B4F">
              <w:rPr>
                <w:rFonts w:ascii="Calibri" w:hAnsi="Calibri" w:cs="Calibri"/>
                <w:sz w:val="18"/>
                <w:szCs w:val="18"/>
              </w:rPr>
              <w:t>Positive</w:t>
            </w:r>
            <w:bookmarkEnd w:id="1"/>
          </w:p>
        </w:tc>
        <w:tc>
          <w:tcPr>
            <w:tcW w:w="1597" w:type="dxa"/>
            <w:noWrap/>
            <w:vAlign w:val="center"/>
            <w:hideMark/>
          </w:tcPr>
          <w:p w:rsidRPr="00255B4F" w:rsidR="006377BF" w:rsidRDefault="006377BF" w14:paraId="5CD69726" w14:textId="66EB1DEA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23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46.94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2F717AF3" w14:textId="429475A2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17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34.69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2F869691" w14:textId="748F8A61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9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18.37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454" w:type="dxa"/>
            <w:noWrap/>
            <w:vAlign w:val="center"/>
            <w:hideMark/>
          </w:tcPr>
          <w:p w:rsidRPr="00255B4F" w:rsidR="006377BF" w:rsidRDefault="006377BF" w14:paraId="594B0DCB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49(52.13%)</w:t>
            </w:r>
          </w:p>
        </w:tc>
        <w:tc>
          <w:tcPr>
            <w:tcW w:w="935" w:type="dxa"/>
            <w:noWrap/>
            <w:vAlign w:val="center"/>
            <w:hideMark/>
          </w:tcPr>
          <w:p w:rsidRPr="00255B4F" w:rsidR="006377BF" w:rsidRDefault="006377BF" w14:paraId="2F5D0BC6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255B4F" w:rsidR="006377BF" w:rsidTr="006377BF" w14:paraId="76E640F5" w14:textId="77777777">
        <w:trPr>
          <w:trHeight w:val="285"/>
        </w:trPr>
        <w:tc>
          <w:tcPr>
            <w:tcW w:w="2725" w:type="dxa"/>
            <w:gridSpan w:val="2"/>
            <w:noWrap/>
            <w:hideMark/>
          </w:tcPr>
          <w:p w:rsidRPr="00255B4F" w:rsidR="006377BF" w:rsidRDefault="006377BF" w14:paraId="0BFC8838" w14:textId="589B148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b/>
                <w:bCs/>
                <w:sz w:val="18"/>
                <w:szCs w:val="18"/>
              </w:rPr>
              <w:t>Distant metastasis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72029219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67ABCD67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:rsidRPr="00255B4F" w:rsidR="006377BF" w:rsidRDefault="006377BF" w14:paraId="44F3E03A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:rsidRPr="00255B4F" w:rsidR="006377BF" w:rsidP="006377BF" w:rsidRDefault="006377BF" w14:paraId="5AEDFBEB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0.79</w:t>
            </w:r>
          </w:p>
        </w:tc>
      </w:tr>
      <w:tr w:rsidRPr="00255B4F" w:rsidR="006377BF" w:rsidTr="006377BF" w14:paraId="622E04A3" w14:textId="77777777">
        <w:trPr>
          <w:trHeight w:val="285"/>
        </w:trPr>
        <w:tc>
          <w:tcPr>
            <w:tcW w:w="1128" w:type="dxa"/>
            <w:noWrap/>
            <w:hideMark/>
          </w:tcPr>
          <w:p w:rsidRPr="00255B4F" w:rsidR="006377BF" w:rsidP="006377BF" w:rsidRDefault="006377BF" w14:paraId="7A56E7FE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M0</w:t>
            </w:r>
          </w:p>
        </w:tc>
        <w:tc>
          <w:tcPr>
            <w:tcW w:w="1597" w:type="dxa"/>
            <w:noWrap/>
            <w:vAlign w:val="center"/>
            <w:hideMark/>
          </w:tcPr>
          <w:p w:rsidRPr="00255B4F" w:rsidR="006377BF" w:rsidRDefault="006377BF" w14:paraId="730EF82D" w14:textId="508AC88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31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34.44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2053CEC2" w14:textId="4CE76345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35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38.89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4A2FBE6B" w14:textId="0220963F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24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26.67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454" w:type="dxa"/>
            <w:noWrap/>
            <w:vAlign w:val="center"/>
            <w:hideMark/>
          </w:tcPr>
          <w:p w:rsidRPr="00255B4F" w:rsidR="006377BF" w:rsidRDefault="006377BF" w14:paraId="24A8F5D3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90(95.74%)</w:t>
            </w:r>
          </w:p>
        </w:tc>
        <w:tc>
          <w:tcPr>
            <w:tcW w:w="935" w:type="dxa"/>
            <w:noWrap/>
            <w:vAlign w:val="center"/>
            <w:hideMark/>
          </w:tcPr>
          <w:p w:rsidRPr="00255B4F" w:rsidR="006377BF" w:rsidRDefault="006377BF" w14:paraId="00EB6929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255B4F" w:rsidR="006377BF" w:rsidTr="006377BF" w14:paraId="3574C96D" w14:textId="77777777">
        <w:trPr>
          <w:trHeight w:val="285"/>
        </w:trPr>
        <w:tc>
          <w:tcPr>
            <w:tcW w:w="1128" w:type="dxa"/>
            <w:noWrap/>
            <w:hideMark/>
          </w:tcPr>
          <w:p w:rsidRPr="00255B4F" w:rsidR="006377BF" w:rsidRDefault="006377BF" w14:paraId="1A74CAA5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M1</w:t>
            </w:r>
          </w:p>
        </w:tc>
        <w:tc>
          <w:tcPr>
            <w:tcW w:w="1597" w:type="dxa"/>
            <w:noWrap/>
            <w:vAlign w:val="center"/>
            <w:hideMark/>
          </w:tcPr>
          <w:p w:rsidRPr="00255B4F" w:rsidR="006377BF" w:rsidRDefault="006377BF" w14:paraId="0D8ECA53" w14:textId="3E0DB343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2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50.00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39F49656" w14:textId="63873A50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1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25.00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77384651" w14:textId="220F169A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1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25.00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454" w:type="dxa"/>
            <w:noWrap/>
            <w:vAlign w:val="center"/>
            <w:hideMark/>
          </w:tcPr>
          <w:p w:rsidRPr="00255B4F" w:rsidR="006377BF" w:rsidRDefault="006377BF" w14:paraId="44EE92E7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4(4.26%)</w:t>
            </w:r>
          </w:p>
        </w:tc>
        <w:tc>
          <w:tcPr>
            <w:tcW w:w="935" w:type="dxa"/>
            <w:noWrap/>
            <w:vAlign w:val="center"/>
            <w:hideMark/>
          </w:tcPr>
          <w:p w:rsidRPr="00255B4F" w:rsidR="006377BF" w:rsidRDefault="006377BF" w14:paraId="0F867CF7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255B4F" w:rsidR="006377BF" w:rsidTr="006377BF" w14:paraId="35A2EC93" w14:textId="77777777">
        <w:trPr>
          <w:trHeight w:val="285"/>
        </w:trPr>
        <w:tc>
          <w:tcPr>
            <w:tcW w:w="2725" w:type="dxa"/>
            <w:gridSpan w:val="2"/>
            <w:noWrap/>
            <w:hideMark/>
          </w:tcPr>
          <w:p w:rsidRPr="00255B4F" w:rsidR="006377BF" w:rsidRDefault="006377BF" w14:paraId="70FF4769" w14:textId="2AFDB242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b/>
                <w:bCs/>
                <w:sz w:val="18"/>
                <w:szCs w:val="18"/>
              </w:rPr>
              <w:t>Tumor stage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0C637478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5E77D3AB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:rsidRPr="00255B4F" w:rsidR="006377BF" w:rsidRDefault="006377BF" w14:paraId="36002A2D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:rsidRPr="00255B4F" w:rsidR="006377BF" w:rsidP="006377BF" w:rsidRDefault="006377BF" w14:paraId="3F5EDF22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0.02</w:t>
            </w:r>
          </w:p>
        </w:tc>
      </w:tr>
      <w:tr w:rsidRPr="00255B4F" w:rsidR="006377BF" w:rsidTr="006377BF" w14:paraId="436DBB45" w14:textId="77777777">
        <w:trPr>
          <w:trHeight w:val="285"/>
        </w:trPr>
        <w:tc>
          <w:tcPr>
            <w:tcW w:w="1128" w:type="dxa"/>
            <w:noWrap/>
            <w:hideMark/>
          </w:tcPr>
          <w:p w:rsidRPr="00255B4F" w:rsidR="006377BF" w:rsidP="006377BF" w:rsidRDefault="006377BF" w14:paraId="465A9958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III~IV</w:t>
            </w:r>
          </w:p>
        </w:tc>
        <w:tc>
          <w:tcPr>
            <w:tcW w:w="1597" w:type="dxa"/>
            <w:noWrap/>
            <w:vAlign w:val="center"/>
            <w:hideMark/>
          </w:tcPr>
          <w:p w:rsidRPr="00255B4F" w:rsidR="006377BF" w:rsidRDefault="006377BF" w14:paraId="1CB9ABEC" w14:textId="4A486426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16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53.33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1A05463E" w14:textId="4C769BC3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12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40.00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57647344" w14:textId="3074D72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2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6.67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454" w:type="dxa"/>
            <w:noWrap/>
            <w:vAlign w:val="center"/>
            <w:hideMark/>
          </w:tcPr>
          <w:p w:rsidRPr="00255B4F" w:rsidR="006377BF" w:rsidRDefault="006377BF" w14:paraId="43A6E121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30(31.91%)</w:t>
            </w:r>
          </w:p>
        </w:tc>
        <w:tc>
          <w:tcPr>
            <w:tcW w:w="935" w:type="dxa"/>
            <w:noWrap/>
            <w:vAlign w:val="center"/>
            <w:hideMark/>
          </w:tcPr>
          <w:p w:rsidRPr="00255B4F" w:rsidR="006377BF" w:rsidRDefault="006377BF" w14:paraId="74177844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255B4F" w:rsidR="006377BF" w:rsidTr="006377BF" w14:paraId="5970C450" w14:textId="77777777">
        <w:trPr>
          <w:trHeight w:val="285"/>
        </w:trPr>
        <w:tc>
          <w:tcPr>
            <w:tcW w:w="1128" w:type="dxa"/>
            <w:noWrap/>
            <w:hideMark/>
          </w:tcPr>
          <w:p w:rsidRPr="00255B4F" w:rsidR="006377BF" w:rsidRDefault="006377BF" w14:paraId="63B61590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II~III</w:t>
            </w:r>
          </w:p>
        </w:tc>
        <w:tc>
          <w:tcPr>
            <w:tcW w:w="1597" w:type="dxa"/>
            <w:noWrap/>
            <w:vAlign w:val="center"/>
            <w:hideMark/>
          </w:tcPr>
          <w:p w:rsidRPr="00255B4F" w:rsidR="006377BF" w:rsidRDefault="006377BF" w14:paraId="5B662ACC" w14:textId="00458A7B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3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37.50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7984CD1E" w14:textId="5163C642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3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37.50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76BDDF26" w14:textId="35CDDDD5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2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25.00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454" w:type="dxa"/>
            <w:noWrap/>
            <w:vAlign w:val="center"/>
            <w:hideMark/>
          </w:tcPr>
          <w:p w:rsidRPr="00255B4F" w:rsidR="006377BF" w:rsidRDefault="006377BF" w14:paraId="6D269A55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8(8.51%)</w:t>
            </w:r>
          </w:p>
        </w:tc>
        <w:tc>
          <w:tcPr>
            <w:tcW w:w="935" w:type="dxa"/>
            <w:noWrap/>
            <w:vAlign w:val="center"/>
            <w:hideMark/>
          </w:tcPr>
          <w:p w:rsidRPr="00255B4F" w:rsidR="006377BF" w:rsidRDefault="006377BF" w14:paraId="7CFB8D83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255B4F" w:rsidR="006377BF" w:rsidTr="006377BF" w14:paraId="70ECE06E" w14:textId="77777777">
        <w:trPr>
          <w:trHeight w:val="285"/>
        </w:trPr>
        <w:tc>
          <w:tcPr>
            <w:tcW w:w="1128" w:type="dxa"/>
            <w:noWrap/>
            <w:hideMark/>
          </w:tcPr>
          <w:p w:rsidRPr="00255B4F" w:rsidR="006377BF" w:rsidRDefault="006377BF" w14:paraId="5628164A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I~II</w:t>
            </w:r>
          </w:p>
        </w:tc>
        <w:tc>
          <w:tcPr>
            <w:tcW w:w="1597" w:type="dxa"/>
            <w:noWrap/>
            <w:vAlign w:val="center"/>
            <w:hideMark/>
          </w:tcPr>
          <w:p w:rsidRPr="00255B4F" w:rsidR="006377BF" w:rsidRDefault="006377BF" w14:paraId="5AEBFDEE" w14:textId="5AC10A6A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14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25.00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2A7986A1" w14:textId="20B2B596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21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37.50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96" w:type="dxa"/>
            <w:noWrap/>
            <w:vAlign w:val="center"/>
            <w:hideMark/>
          </w:tcPr>
          <w:p w:rsidRPr="00255B4F" w:rsidR="006377BF" w:rsidRDefault="006377BF" w14:paraId="132E88EF" w14:textId="004257F6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21(</w:t>
            </w:r>
            <w:r w:rsidRPr="00255B4F" w:rsidR="00757779">
              <w:rPr>
                <w:rFonts w:ascii="Calibri" w:hAnsi="Calibri" w:cs="Calibri"/>
                <w:sz w:val="18"/>
                <w:szCs w:val="18"/>
              </w:rPr>
              <w:t>37.50</w:t>
            </w:r>
            <w:r w:rsidRPr="00255B4F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454" w:type="dxa"/>
            <w:noWrap/>
            <w:vAlign w:val="center"/>
            <w:hideMark/>
          </w:tcPr>
          <w:p w:rsidRPr="00255B4F" w:rsidR="006377BF" w:rsidRDefault="006377BF" w14:paraId="7B48065F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255B4F">
              <w:rPr>
                <w:rFonts w:ascii="Calibri" w:hAnsi="Calibri" w:cs="Calibri"/>
                <w:sz w:val="18"/>
                <w:szCs w:val="18"/>
              </w:rPr>
              <w:t>56(59.57%)</w:t>
            </w:r>
          </w:p>
        </w:tc>
        <w:tc>
          <w:tcPr>
            <w:tcW w:w="935" w:type="dxa"/>
            <w:noWrap/>
            <w:vAlign w:val="center"/>
            <w:hideMark/>
          </w:tcPr>
          <w:p w:rsidRPr="00255B4F" w:rsidR="006377BF" w:rsidRDefault="006377BF" w14:paraId="15296AA4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Pr="00255B4F" w:rsidR="006377BF" w:rsidRDefault="006377BF" w14:paraId="1F70AD11" w14:textId="77777777">
      <w:pPr>
        <w:rPr>
          <w:rFonts w:ascii="Calibri" w:hAnsi="Calibri" w:cs="Calibri"/>
          <w:sz w:val="20"/>
          <w:szCs w:val="21"/>
        </w:rPr>
      </w:pPr>
    </w:p>
    <w:p w:rsidRPr="00255B4F" w:rsidR="006377BF" w:rsidRDefault="006377BF" w14:paraId="2A1A1837" w14:textId="77777777">
      <w:pPr>
        <w:rPr>
          <w:rFonts w:ascii="Calibri" w:hAnsi="Calibri" w:cs="Calibri"/>
          <w:sz w:val="20"/>
          <w:szCs w:val="21"/>
        </w:rPr>
      </w:pPr>
    </w:p>
    <w:p w:rsidRPr="00255B4F" w:rsidR="006377BF" w:rsidRDefault="006377BF" w14:paraId="49D126DD" w14:textId="77777777">
      <w:pPr>
        <w:rPr>
          <w:rFonts w:ascii="Calibri" w:hAnsi="Calibri" w:cs="Calibri"/>
          <w:sz w:val="20"/>
          <w:szCs w:val="21"/>
        </w:rPr>
      </w:pPr>
    </w:p>
    <w:sectPr w:rsidRPr="00255B4F" w:rsidR="006377BF" w:rsidSect="00A04647">
      <w:pgSz w:w="11906" w:h="16838"/>
      <w:pgMar w:top="1440" w:right="1800" w:bottom="1440" w:left="1800" w:header="851" w:footer="992" w:gutter="0"/>
      <w:pgBorders w:offsetFrom="page">
        <w:top w:val="single" w:color="auto" w:sz="4" w:space="24"/>
        <w:bottom w:val="single" w:color="auto" w:sz="4" w:space="24"/>
      </w:pgBorders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7BF"/>
    <w:rsid w:val="00255B4F"/>
    <w:rsid w:val="0041166B"/>
    <w:rsid w:val="004642ED"/>
    <w:rsid w:val="005420D8"/>
    <w:rsid w:val="006377BF"/>
    <w:rsid w:val="00757779"/>
    <w:rsid w:val="00A04647"/>
    <w:rsid w:val="00BF2F0C"/>
    <w:rsid w:val="00D22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C6D74"/>
  <w15:chartTrackingRefBased/>
  <w15:docId w15:val="{C51F84FC-1691-494B-9688-12A895586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04">
    <w:name w:val="样式 EndNote Bibliography + 左侧:  0 厘米 悬挂缩进: 4 字符"/>
    <w:basedOn w:val="a"/>
    <w:qFormat/>
    <w:rsid w:val="0041166B"/>
    <w:pPr>
      <w:spacing w:line="360" w:lineRule="exact"/>
      <w:ind w:left="400" w:hanging="400"/>
      <w:jc w:val="left"/>
    </w:pPr>
    <w:rPr>
      <w:rFonts w:ascii="Times New Roman" w:eastAsia="宋体" w:hAnsi="Times New Roman" w:cs="宋体"/>
      <w:kern w:val="0"/>
      <w:sz w:val="24"/>
      <w:szCs w:val="20"/>
    </w:rPr>
  </w:style>
  <w:style w:type="table" w:styleId="a3">
    <w:name w:val="Table Grid"/>
    <w:basedOn w:val="a1"/>
    <w:uiPriority w:val="39"/>
    <w:rsid w:val="00637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559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Q</dc:creator>
  <cp:keywords/>
  <dc:description/>
  <cp:lastModifiedBy>H Q</cp:lastModifiedBy>
  <cp:revision>3</cp:revision>
  <dcterms:created xsi:type="dcterms:W3CDTF">2024-02-26T10:26:00Z</dcterms:created>
  <dcterms:modified xsi:type="dcterms:W3CDTF">2024-07-01T12:05:00Z</dcterms:modified>
</cp:coreProperties>
</file>